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E33" w:rsidRPr="00B518F7" w:rsidRDefault="00DA7E33" w:rsidP="00B518F7">
      <w:pPr>
        <w:ind w:left="-709"/>
        <w:jc w:val="both"/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</w:pPr>
      <w:r w:rsidRPr="00B518F7"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  <w:t xml:space="preserve">An individual alginate lyase is effective in the disruption of </w:t>
      </w:r>
      <w:r w:rsidRPr="00B518F7">
        <w:rPr>
          <w:rFonts w:ascii="Times New Roman" w:hAnsi="Times New Roman" w:cs="Times New Roman"/>
          <w:b/>
          <w:i/>
          <w:noProof/>
          <w:sz w:val="28"/>
          <w:szCs w:val="28"/>
          <w:lang w:val="en-GB" w:eastAsia="en-GB"/>
        </w:rPr>
        <w:t>Laminaria digitata</w:t>
      </w:r>
      <w:r w:rsidRPr="00B518F7"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  <w:t xml:space="preserve"> recalcitrant cell wall</w:t>
      </w:r>
    </w:p>
    <w:p w:rsidR="00DA7E33" w:rsidRPr="002E75A5" w:rsidRDefault="00DA7E33" w:rsidP="00B518F7">
      <w:pPr>
        <w:ind w:left="-709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2E75A5">
        <w:rPr>
          <w:rFonts w:ascii="Times New Roman" w:hAnsi="Times New Roman" w:cs="Times New Roman"/>
          <w:noProof/>
          <w:sz w:val="24"/>
          <w:szCs w:val="24"/>
          <w:lang w:eastAsia="en-GB"/>
        </w:rPr>
        <w:t>Mónica Costa, Luís Pio, Pedro Bule, Vânia Cardoso, Cristina M. Alfaia, Diogo Coelho, Joana Brás, Carlos M. G. A. Fontes, José A. M. Prates</w:t>
      </w:r>
    </w:p>
    <w:p w:rsidR="00DA7E33" w:rsidRPr="002E75A5" w:rsidRDefault="00DA7E33" w:rsidP="00B518F7">
      <w:pPr>
        <w:ind w:left="-709"/>
        <w:jc w:val="both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2E75A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upplementary </w:t>
      </w:r>
      <w:r w:rsidR="002D3B7B" w:rsidRPr="002E75A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Fig. S1</w:t>
      </w:r>
      <w:r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. SDS-PAGE in </w:t>
      </w:r>
      <w:r w:rsidR="00F2412A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14% (w/v) acrylamide gels displaying</w:t>
      </w:r>
      <w:r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the </w:t>
      </w:r>
      <w:r w:rsidR="00F2412A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fragment bands obtained by electrophoresis of </w:t>
      </w:r>
      <w:r w:rsidR="00D90690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some </w:t>
      </w:r>
      <w:r w:rsidR="00F2412A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total insoluble protein extract (T</w:t>
      </w:r>
      <w:r w:rsidR="003334DF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) and enriched </w:t>
      </w:r>
      <w:r w:rsidR="001F78FE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soluble (S</w:t>
      </w:r>
      <w:r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) </w:t>
      </w:r>
      <w:r w:rsidR="003D3E94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fraction of </w:t>
      </w:r>
      <w:r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recombinant proteins</w:t>
      </w:r>
      <w:r w:rsidR="00B44FCE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</w:t>
      </w:r>
      <w:r w:rsidR="00D90690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the numbers correspond to identification number, </w:t>
      </w:r>
      <w:r w:rsidR="00B44FCE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ID)</w:t>
      </w:r>
      <w:r w:rsidR="00C83227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.</w:t>
      </w:r>
      <w:r w:rsidR="00C83227" w:rsidRPr="002E75A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C83227" w:rsidRPr="002E75A5">
        <w:rPr>
          <w:rFonts w:ascii="Times New Roman" w:hAnsi="Times New Roman" w:cs="Times New Roman"/>
          <w:iCs/>
          <w:noProof/>
          <w:sz w:val="24"/>
          <w:szCs w:val="24"/>
          <w:lang w:val="en-GB" w:eastAsia="en-GB"/>
        </w:rPr>
        <w:t xml:space="preserve">The gel bands corresponding to target proteins are highlighted within white rectangles. </w:t>
      </w:r>
      <w:r w:rsidR="00C83227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M</w:t>
      </w:r>
      <w:r w:rsidR="00D90690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: </w:t>
      </w:r>
      <w:r w:rsidR="00A11EFE" w:rsidRPr="002E75A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protein marker.</w:t>
      </w:r>
    </w:p>
    <w:p w:rsidR="00747D91" w:rsidRPr="002E75A5" w:rsidRDefault="00747D91" w:rsidP="00894AC7">
      <w:pPr>
        <w:ind w:left="-709" w:firstLine="709"/>
        <w:rPr>
          <w:lang w:val="en-GB"/>
        </w:rPr>
      </w:pPr>
    </w:p>
    <w:p w:rsidR="00894AC7" w:rsidRPr="002E75A5" w:rsidRDefault="00A11EFE" w:rsidP="00B44FCE">
      <w:pPr>
        <w:ind w:left="-709" w:firstLine="709"/>
        <w:rPr>
          <w:rFonts w:ascii="Times New Roman" w:hAnsi="Times New Roman" w:cs="Times New Roman"/>
          <w:sz w:val="20"/>
          <w:szCs w:val="20"/>
          <w:lang w:val="en-GB"/>
        </w:rPr>
      </w:pPr>
      <w:r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B44FCE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AA5E4B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3334DF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T69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44FCE" w:rsidRPr="002E75A5">
        <w:rPr>
          <w:rFonts w:ascii="Times New Roman" w:hAnsi="Times New Roman" w:cs="Times New Roman"/>
          <w:b/>
          <w:sz w:val="20"/>
          <w:szCs w:val="20"/>
          <w:lang w:val="en-GB"/>
        </w:rPr>
        <w:t>69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77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44FCE" w:rsidRPr="002E75A5">
        <w:rPr>
          <w:rFonts w:ascii="Times New Roman" w:hAnsi="Times New Roman" w:cs="Times New Roman"/>
          <w:b/>
          <w:sz w:val="20"/>
          <w:szCs w:val="20"/>
          <w:lang w:val="en-GB"/>
        </w:rPr>
        <w:t>77</w:t>
      </w:r>
      <w:r w:rsidR="00B44FCE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8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5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A5E4B" w:rsidRPr="002E75A5">
        <w:rPr>
          <w:rFonts w:ascii="Times New Roman" w:hAnsi="Times New Roman" w:cs="Times New Roman"/>
          <w:b/>
          <w:sz w:val="20"/>
          <w:szCs w:val="20"/>
          <w:lang w:val="en-GB"/>
        </w:rPr>
        <w:t>85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93 S</w:t>
      </w:r>
      <w:r w:rsidR="00AA5E4B" w:rsidRPr="002E75A5">
        <w:rPr>
          <w:rFonts w:ascii="Times New Roman" w:hAnsi="Times New Roman" w:cs="Times New Roman"/>
          <w:b/>
          <w:sz w:val="20"/>
          <w:szCs w:val="20"/>
          <w:lang w:val="en-GB"/>
        </w:rPr>
        <w:t>93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6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A5E4B" w:rsidRPr="002E75A5">
        <w:rPr>
          <w:rFonts w:ascii="Times New Roman" w:hAnsi="Times New Roman" w:cs="Times New Roman"/>
          <w:b/>
          <w:sz w:val="20"/>
          <w:szCs w:val="20"/>
          <w:lang w:val="en-GB"/>
        </w:rPr>
        <w:t xml:space="preserve">6 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T14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A5E4B" w:rsidRPr="002E75A5">
        <w:rPr>
          <w:rFonts w:ascii="Times New Roman" w:hAnsi="Times New Roman" w:cs="Times New Roman"/>
          <w:b/>
          <w:sz w:val="20"/>
          <w:szCs w:val="20"/>
          <w:lang w:val="en-GB"/>
        </w:rPr>
        <w:t>14</w:t>
      </w:r>
      <w:r w:rsidR="00AA5E4B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22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44FCE" w:rsidRPr="002E75A5">
        <w:rPr>
          <w:rFonts w:ascii="Times New Roman" w:hAnsi="Times New Roman" w:cs="Times New Roman"/>
          <w:b/>
          <w:sz w:val="20"/>
          <w:szCs w:val="20"/>
          <w:lang w:val="en-GB"/>
        </w:rPr>
        <w:t>22</w:t>
      </w:r>
    </w:p>
    <w:p w:rsidR="0089673D" w:rsidRPr="002E75A5" w:rsidRDefault="008D28E3" w:rsidP="00747D91">
      <w:pPr>
        <w:ind w:left="-709" w:firstLine="709"/>
        <w:rPr>
          <w:lang w:val="en-GB"/>
        </w:rPr>
      </w:pPr>
      <w:r w:rsidRPr="002E75A5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53390</wp:posOffset>
                </wp:positionH>
                <wp:positionV relativeFrom="paragraph">
                  <wp:posOffset>560705</wp:posOffset>
                </wp:positionV>
                <wp:extent cx="3038475" cy="1028700"/>
                <wp:effectExtent l="0" t="0" r="28575" b="1905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8475" cy="1028700"/>
                          <a:chOff x="0" y="0"/>
                          <a:chExt cx="3038475" cy="102870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923925" y="133350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0" y="76200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85775" y="28575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371600" y="0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819275" y="828675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286000" y="552450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724150" y="552450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037B8A" id="Group 16" o:spid="_x0000_s1026" style="position:absolute;margin-left:35.7pt;margin-top:44.15pt;width:239.25pt;height:81pt;z-index:251668480" coordsize="30384,102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">
                <v:rect id="Rectangle 1" o:spid="_x0000_s1027" style="position:absolute;left:9239;top:1333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" filled="f" strokecolor="white [3212]" strokeweight="1pt"/>
                <v:rect id="Rectangle 3" o:spid="_x0000_s1028" style="position:absolute;top:762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" filled="f" strokecolor="white [3212]" strokeweight="1pt"/>
                <v:rect id="Rectangle 5" o:spid="_x0000_s1029" style="position:absolute;left:4857;top:285;width:3144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" filled="f" strokecolor="white [3212]" strokeweight="1pt"/>
                <v:rect id="Rectangle 6" o:spid="_x0000_s1030" style="position:absolute;left:13716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" filled="f" strokecolor="white [3212]" strokeweight="1pt"/>
                <v:rect id="Rectangle 7" o:spid="_x0000_s1031" style="position:absolute;left:18192;top:8286;width:3144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" filled="f" strokecolor="white [3212]" strokeweight="1pt"/>
                <v:rect id="Rectangle 8" o:spid="_x0000_s1032" style="position:absolute;left:22860;top:5524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" filled="f" strokecolor="white [3212]" strokeweight="1pt"/>
                <v:rect id="Rectangle 9" o:spid="_x0000_s1033" style="position:absolute;left:27241;top:5524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" filled="f" strokecolor="white [3212]" strokeweight="1pt"/>
              </v:group>
            </w:pict>
          </mc:Fallback>
        </mc:AlternateContent>
      </w:r>
      <w:r w:rsidR="0089673D" w:rsidRPr="002E75A5">
        <w:rPr>
          <w:noProof/>
          <w:lang w:val="en-GB" w:eastAsia="en-GB"/>
        </w:rPr>
        <w:drawing>
          <wp:inline distT="0" distB="0" distL="0" distR="0">
            <wp:extent cx="3564963" cy="2044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 - GEL 9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04" r="3307" b="17550"/>
                    <a:stretch/>
                  </pic:blipFill>
                  <pic:spPr bwMode="auto">
                    <a:xfrm>
                      <a:off x="0" y="0"/>
                      <a:ext cx="3575246" cy="2050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4BCF" w:rsidRPr="002E75A5" w:rsidRDefault="008849D1" w:rsidP="00994BCF">
      <w:pPr>
        <w:spacing w:after="0"/>
        <w:ind w:left="-709" w:firstLine="709"/>
        <w:rPr>
          <w:rFonts w:ascii="Times New Roman" w:hAnsi="Times New Roman" w:cs="Times New Roman"/>
          <w:sz w:val="20"/>
          <w:szCs w:val="20"/>
          <w:lang w:val="en-GB"/>
        </w:rPr>
      </w:pPr>
      <w:r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     S</w:t>
      </w:r>
      <w:r w:rsidRPr="002E75A5">
        <w:rPr>
          <w:rFonts w:ascii="Times New Roman" w:hAnsi="Times New Roman" w:cs="Times New Roman"/>
          <w:b/>
          <w:sz w:val="20"/>
          <w:szCs w:val="20"/>
          <w:lang w:val="en-GB"/>
        </w:rPr>
        <w:t>30</w:t>
      </w:r>
      <w:r w:rsidR="002070EF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38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70EF" w:rsidRPr="002E75A5">
        <w:rPr>
          <w:rFonts w:ascii="Times New Roman" w:hAnsi="Times New Roman" w:cs="Times New Roman"/>
          <w:b/>
          <w:sz w:val="20"/>
          <w:szCs w:val="20"/>
          <w:lang w:val="en-GB"/>
        </w:rPr>
        <w:t>38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M T46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70EF" w:rsidRPr="002E75A5">
        <w:rPr>
          <w:rFonts w:ascii="Times New Roman" w:hAnsi="Times New Roman" w:cs="Times New Roman"/>
          <w:b/>
          <w:sz w:val="20"/>
          <w:szCs w:val="20"/>
          <w:lang w:val="en-GB"/>
        </w:rPr>
        <w:t>46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54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70EF" w:rsidRPr="002E75A5">
        <w:rPr>
          <w:rFonts w:ascii="Times New Roman" w:hAnsi="Times New Roman" w:cs="Times New Roman"/>
          <w:b/>
          <w:sz w:val="20"/>
          <w:szCs w:val="20"/>
          <w:lang w:val="en-GB"/>
        </w:rPr>
        <w:t>54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62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70EF" w:rsidRPr="002E75A5">
        <w:rPr>
          <w:rFonts w:ascii="Times New Roman" w:hAnsi="Times New Roman" w:cs="Times New Roman"/>
          <w:b/>
          <w:sz w:val="20"/>
          <w:szCs w:val="20"/>
          <w:lang w:val="en-GB"/>
        </w:rPr>
        <w:t>62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70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70EF" w:rsidRPr="002E75A5">
        <w:rPr>
          <w:rFonts w:ascii="Times New Roman" w:hAnsi="Times New Roman" w:cs="Times New Roman"/>
          <w:b/>
          <w:sz w:val="20"/>
          <w:szCs w:val="20"/>
          <w:lang w:val="en-GB"/>
        </w:rPr>
        <w:t>70</w:t>
      </w:r>
      <w:r w:rsidR="00943A76" w:rsidRPr="002E75A5">
        <w:rPr>
          <w:rFonts w:ascii="Times New Roman" w:hAnsi="Times New Roman" w:cs="Times New Roman"/>
          <w:sz w:val="20"/>
          <w:szCs w:val="20"/>
          <w:lang w:val="en-GB"/>
        </w:rPr>
        <w:t xml:space="preserve"> T78 </w:t>
      </w:r>
      <w:r w:rsidR="001F78FE" w:rsidRPr="002E75A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70EF" w:rsidRPr="002E75A5">
        <w:rPr>
          <w:rFonts w:ascii="Times New Roman" w:hAnsi="Times New Roman" w:cs="Times New Roman"/>
          <w:b/>
          <w:sz w:val="20"/>
          <w:szCs w:val="20"/>
          <w:lang w:val="en-GB"/>
        </w:rPr>
        <w:t xml:space="preserve">78 </w:t>
      </w:r>
    </w:p>
    <w:p w:rsidR="00994BCF" w:rsidRPr="00D90690" w:rsidRDefault="008849D1" w:rsidP="00747D91">
      <w:pPr>
        <w:ind w:left="-709" w:firstLine="709"/>
        <w:rPr>
          <w:lang w:val="en-GB"/>
        </w:rPr>
      </w:pPr>
      <w:r w:rsidRPr="002E75A5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67640</wp:posOffset>
                </wp:positionH>
                <wp:positionV relativeFrom="paragraph">
                  <wp:posOffset>301625</wp:posOffset>
                </wp:positionV>
                <wp:extent cx="3038475" cy="742950"/>
                <wp:effectExtent l="0" t="0" r="28575" b="1905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8475" cy="742950"/>
                          <a:chOff x="0" y="0"/>
                          <a:chExt cx="3038475" cy="742950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476250" y="0"/>
                            <a:ext cx="2562225" cy="742950"/>
                            <a:chOff x="0" y="0"/>
                            <a:chExt cx="2562225" cy="742950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0" y="0"/>
                              <a:ext cx="2562225" cy="742950"/>
                              <a:chOff x="0" y="0"/>
                              <a:chExt cx="2562225" cy="742950"/>
                            </a:xfrm>
                          </wpg:grpSpPr>
                          <wps:wsp>
                            <wps:cNvPr id="10" name="Rectangle 10"/>
                            <wps:cNvSpPr/>
                            <wps:spPr>
                              <a:xfrm>
                                <a:off x="0" y="66675"/>
                                <a:ext cx="3143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533400" y="542925"/>
                                <a:ext cx="3143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1400175" y="0"/>
                                <a:ext cx="3143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Rectangle 13"/>
                            <wps:cNvSpPr/>
                            <wps:spPr>
                              <a:xfrm>
                                <a:off x="1838325" y="9525"/>
                                <a:ext cx="252000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Rectangle 14"/>
                            <wps:cNvSpPr/>
                            <wps:spPr>
                              <a:xfrm>
                                <a:off x="2247900" y="466725"/>
                                <a:ext cx="3143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7" name="Rectangle 17"/>
                          <wps:cNvSpPr/>
                          <wps:spPr>
                            <a:xfrm>
                              <a:off x="981075" y="38100"/>
                              <a:ext cx="314325" cy="200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9" name="Rectangle 19"/>
                        <wps:cNvSpPr/>
                        <wps:spPr>
                          <a:xfrm>
                            <a:off x="0" y="142875"/>
                            <a:ext cx="3143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764874" id="Group 20" o:spid="_x0000_s1026" style="position:absolute;margin-left:13.2pt;margin-top:23.75pt;width:239.25pt;height:58.5pt;z-index:251685888" coordsize="30384,7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">
                <v:group id="Group 18" o:spid="_x0000_s1027" style="position:absolute;left:4762;width:25622;height:7429" coordsize="25622,7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Group 15" o:spid="_x0000_s1028" style="position:absolute;width:25622;height:7429" coordsize="25622,7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rect id="Rectangle 10" o:spid="_x0000_s1029" style="position:absolute;top:666;width:3143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" filled="f" strokecolor="white [3212]" strokeweight="1pt"/>
                    <v:rect id="Rectangle 11" o:spid="_x0000_s1030" style="position:absolute;left:5334;top:5429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" filled="f" strokecolor="white [3212]" strokeweight="1pt"/>
                    <v:rect id="Rectangle 12" o:spid="_x0000_s1031" style="position:absolute;left:14001;width:3144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" filled="f" strokecolor="white [3212]" strokeweight="1pt"/>
                    <v:rect id="Rectangle 13" o:spid="_x0000_s1032" style="position:absolute;left:18383;top:95;width:2520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" filled="f" strokecolor="white [3212]" strokeweight="1pt"/>
                    <v:rect id="Rectangle 14" o:spid="_x0000_s1033" style="position:absolute;left:22479;top:4667;width:3143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" filled="f" strokecolor="white [3212]" strokeweight="1pt"/>
                  </v:group>
                  <v:rect id="Rectangle 17" o:spid="_x0000_s1034" style="position:absolute;left:9810;top:381;width:3144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" filled="f" strokecolor="white [3212]" strokeweight="1pt"/>
                </v:group>
                <v:rect id="Rectangle 19" o:spid="_x0000_s1035" style="position:absolute;top:1428;width:3143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" filled="f" strokecolor="white [3212]" strokeweight="1pt"/>
              </v:group>
            </w:pict>
          </mc:Fallback>
        </mc:AlternateContent>
      </w:r>
      <w:r w:rsidR="002070EF" w:rsidRPr="002E75A5">
        <w:rPr>
          <w:noProof/>
          <w:lang w:val="en-GB" w:eastAsia="en-GB"/>
        </w:rPr>
        <w:drawing>
          <wp:inline distT="0" distB="0" distL="0" distR="0" wp14:anchorId="2B438560" wp14:editId="586090DC">
            <wp:extent cx="3418537" cy="19716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1 - GEL 10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99" b="8979"/>
                    <a:stretch/>
                  </pic:blipFill>
                  <pic:spPr bwMode="auto">
                    <a:xfrm>
                      <a:off x="0" y="0"/>
                      <a:ext cx="3419856" cy="1972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7663" w:rsidRPr="00D90690" w:rsidRDefault="00447663" w:rsidP="00A11EFE">
      <w:pPr>
        <w:rPr>
          <w:lang w:val="en-GB"/>
        </w:rPr>
      </w:pPr>
      <w:bookmarkStart w:id="0" w:name="_GoBack"/>
      <w:bookmarkEnd w:id="0"/>
    </w:p>
    <w:sectPr w:rsidR="00447663" w:rsidRPr="00D906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697"/>
    <w:rsid w:val="00055B81"/>
    <w:rsid w:val="0006598D"/>
    <w:rsid w:val="000662FC"/>
    <w:rsid w:val="00071065"/>
    <w:rsid w:val="000A03CD"/>
    <w:rsid w:val="000C06C5"/>
    <w:rsid w:val="000C6FDF"/>
    <w:rsid w:val="000D2F13"/>
    <w:rsid w:val="000F0BA6"/>
    <w:rsid w:val="00104EC7"/>
    <w:rsid w:val="00115FF8"/>
    <w:rsid w:val="00145654"/>
    <w:rsid w:val="00147B1B"/>
    <w:rsid w:val="00147DA8"/>
    <w:rsid w:val="00162FD7"/>
    <w:rsid w:val="001651A3"/>
    <w:rsid w:val="0016680C"/>
    <w:rsid w:val="001728B9"/>
    <w:rsid w:val="001A30A1"/>
    <w:rsid w:val="001B5C68"/>
    <w:rsid w:val="001C1D5E"/>
    <w:rsid w:val="001C51B4"/>
    <w:rsid w:val="001C6CFA"/>
    <w:rsid w:val="001F78FE"/>
    <w:rsid w:val="002070EF"/>
    <w:rsid w:val="00220274"/>
    <w:rsid w:val="00232314"/>
    <w:rsid w:val="00243180"/>
    <w:rsid w:val="002724D2"/>
    <w:rsid w:val="002752EF"/>
    <w:rsid w:val="002A4FE6"/>
    <w:rsid w:val="002A5319"/>
    <w:rsid w:val="002D35FE"/>
    <w:rsid w:val="002D3B7B"/>
    <w:rsid w:val="002D443B"/>
    <w:rsid w:val="002E3A06"/>
    <w:rsid w:val="002E75A5"/>
    <w:rsid w:val="003033AB"/>
    <w:rsid w:val="003334DF"/>
    <w:rsid w:val="003B7C1D"/>
    <w:rsid w:val="003C7B9D"/>
    <w:rsid w:val="003D3E94"/>
    <w:rsid w:val="003F1400"/>
    <w:rsid w:val="003F47B5"/>
    <w:rsid w:val="00447663"/>
    <w:rsid w:val="0045346A"/>
    <w:rsid w:val="00484C75"/>
    <w:rsid w:val="004A298D"/>
    <w:rsid w:val="004E0A12"/>
    <w:rsid w:val="00515555"/>
    <w:rsid w:val="005451AC"/>
    <w:rsid w:val="005558CB"/>
    <w:rsid w:val="0056447A"/>
    <w:rsid w:val="00574846"/>
    <w:rsid w:val="0058319E"/>
    <w:rsid w:val="005A2EE0"/>
    <w:rsid w:val="005E56E4"/>
    <w:rsid w:val="005F37E9"/>
    <w:rsid w:val="00612D8E"/>
    <w:rsid w:val="00621967"/>
    <w:rsid w:val="00622067"/>
    <w:rsid w:val="006535FE"/>
    <w:rsid w:val="00666BB4"/>
    <w:rsid w:val="006726B6"/>
    <w:rsid w:val="00672862"/>
    <w:rsid w:val="006A581E"/>
    <w:rsid w:val="006A6F8D"/>
    <w:rsid w:val="006C47C9"/>
    <w:rsid w:val="00710D3E"/>
    <w:rsid w:val="0071555B"/>
    <w:rsid w:val="00724697"/>
    <w:rsid w:val="00726A66"/>
    <w:rsid w:val="00747D91"/>
    <w:rsid w:val="00751647"/>
    <w:rsid w:val="00760090"/>
    <w:rsid w:val="007642C0"/>
    <w:rsid w:val="007817C4"/>
    <w:rsid w:val="007A05B0"/>
    <w:rsid w:val="007A2943"/>
    <w:rsid w:val="007A4D54"/>
    <w:rsid w:val="007B00EC"/>
    <w:rsid w:val="007B59FD"/>
    <w:rsid w:val="007C16EE"/>
    <w:rsid w:val="007D372F"/>
    <w:rsid w:val="007E0902"/>
    <w:rsid w:val="007E09AC"/>
    <w:rsid w:val="007E0D47"/>
    <w:rsid w:val="008441AF"/>
    <w:rsid w:val="008503B9"/>
    <w:rsid w:val="008849D1"/>
    <w:rsid w:val="00894AC7"/>
    <w:rsid w:val="0089673D"/>
    <w:rsid w:val="008A1799"/>
    <w:rsid w:val="008A4EC6"/>
    <w:rsid w:val="008A6670"/>
    <w:rsid w:val="008D28E3"/>
    <w:rsid w:val="009261BE"/>
    <w:rsid w:val="00943A76"/>
    <w:rsid w:val="0095326C"/>
    <w:rsid w:val="009930CF"/>
    <w:rsid w:val="009948A8"/>
    <w:rsid w:val="00994BCF"/>
    <w:rsid w:val="0099776B"/>
    <w:rsid w:val="00A11EFE"/>
    <w:rsid w:val="00A16073"/>
    <w:rsid w:val="00A34C41"/>
    <w:rsid w:val="00A44FD8"/>
    <w:rsid w:val="00A5096F"/>
    <w:rsid w:val="00A51E32"/>
    <w:rsid w:val="00A7614D"/>
    <w:rsid w:val="00A87543"/>
    <w:rsid w:val="00AA5E4B"/>
    <w:rsid w:val="00B044A1"/>
    <w:rsid w:val="00B278D0"/>
    <w:rsid w:val="00B44FCE"/>
    <w:rsid w:val="00B518F7"/>
    <w:rsid w:val="00B6045A"/>
    <w:rsid w:val="00B62530"/>
    <w:rsid w:val="00B66246"/>
    <w:rsid w:val="00B664ED"/>
    <w:rsid w:val="00B8031C"/>
    <w:rsid w:val="00BD6A89"/>
    <w:rsid w:val="00C036D1"/>
    <w:rsid w:val="00C454D7"/>
    <w:rsid w:val="00C732CC"/>
    <w:rsid w:val="00C83227"/>
    <w:rsid w:val="00C9683F"/>
    <w:rsid w:val="00CC2B93"/>
    <w:rsid w:val="00CD3896"/>
    <w:rsid w:val="00CF2633"/>
    <w:rsid w:val="00D03129"/>
    <w:rsid w:val="00D27803"/>
    <w:rsid w:val="00D50F93"/>
    <w:rsid w:val="00D56533"/>
    <w:rsid w:val="00D74DDE"/>
    <w:rsid w:val="00D87D62"/>
    <w:rsid w:val="00D90690"/>
    <w:rsid w:val="00DA7E33"/>
    <w:rsid w:val="00DC06D1"/>
    <w:rsid w:val="00DF21C2"/>
    <w:rsid w:val="00E0005E"/>
    <w:rsid w:val="00E6444B"/>
    <w:rsid w:val="00EA2DA5"/>
    <w:rsid w:val="00EC2838"/>
    <w:rsid w:val="00EE0455"/>
    <w:rsid w:val="00EE3655"/>
    <w:rsid w:val="00EF03E1"/>
    <w:rsid w:val="00F00754"/>
    <w:rsid w:val="00F05AEF"/>
    <w:rsid w:val="00F14405"/>
    <w:rsid w:val="00F2412A"/>
    <w:rsid w:val="00F25D9B"/>
    <w:rsid w:val="00F67FB0"/>
    <w:rsid w:val="00F740B9"/>
    <w:rsid w:val="00F80E74"/>
    <w:rsid w:val="00F814E9"/>
    <w:rsid w:val="00F87939"/>
    <w:rsid w:val="00FA001D"/>
    <w:rsid w:val="00FA6EDF"/>
    <w:rsid w:val="00FB3FC6"/>
    <w:rsid w:val="00FB5C4F"/>
    <w:rsid w:val="00FD013F"/>
    <w:rsid w:val="00FD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19EE34-4C30-4AF3-8CCB-F5D24CAC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5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BE0A8-91EB-4EAD-97A5-B23B32376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Rafaela Cardoso Duarte Santos</dc:creator>
  <cp:keywords/>
  <dc:description/>
  <cp:lastModifiedBy>Monica Mendes Costa</cp:lastModifiedBy>
  <cp:revision>2</cp:revision>
  <dcterms:created xsi:type="dcterms:W3CDTF">2021-04-13T09:21:00Z</dcterms:created>
  <dcterms:modified xsi:type="dcterms:W3CDTF">2021-04-13T09:21:00Z</dcterms:modified>
</cp:coreProperties>
</file>